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1B84" w:rsidRPr="008F1B84" w:rsidRDefault="008F1B84" w:rsidP="008F1B84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F1B84">
        <w:rPr>
          <w:rFonts w:ascii="Times New Roman" w:hAnsi="Times New Roman" w:cs="Times New Roman"/>
          <w:b/>
          <w:sz w:val="20"/>
          <w:szCs w:val="20"/>
          <w:lang w:val="en-US"/>
        </w:rPr>
        <w:t>Association of selected SNP with BMI in the general control Kazakh cohort</w:t>
      </w:r>
    </w:p>
    <w:tbl>
      <w:tblPr>
        <w:tblW w:w="9192" w:type="dxa"/>
        <w:tblInd w:w="93" w:type="dxa"/>
        <w:tblLook w:val="04A0"/>
      </w:tblPr>
      <w:tblGrid>
        <w:gridCol w:w="1937"/>
        <w:gridCol w:w="2166"/>
        <w:gridCol w:w="2019"/>
        <w:gridCol w:w="2061"/>
        <w:gridCol w:w="1009"/>
      </w:tblGrid>
      <w:tr w:rsidR="008F1B84" w:rsidRPr="00123974" w:rsidTr="00FE7491">
        <w:trPr>
          <w:trHeight w:val="315"/>
        </w:trPr>
        <w:tc>
          <w:tcPr>
            <w:tcW w:w="19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/</w:t>
            </w: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  <w:proofErr w:type="spellEnd"/>
          </w:p>
        </w:tc>
        <w:tc>
          <w:tcPr>
            <w:tcW w:w="624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otype (number of subjects) BMI (kg/m</w:t>
            </w: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  <w:proofErr w:type="spellEnd"/>
          </w:p>
        </w:tc>
      </w:tr>
      <w:tr w:rsidR="008F1B84" w:rsidRPr="00123974" w:rsidTr="00FE7491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75181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 (452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 (287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 (65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F1B84" w:rsidRPr="00123974" w:rsidTr="00FE7491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TO 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6 (15.05-38.97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1 (15.81-53.99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9 (17.71-37.20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6</w:t>
            </w:r>
          </w:p>
        </w:tc>
      </w:tr>
      <w:tr w:rsidR="008F1B84" w:rsidRPr="00123974" w:rsidTr="00FE7491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(447)</w:t>
            </w:r>
          </w:p>
        </w:tc>
        <w:tc>
          <w:tcPr>
            <w:tcW w:w="20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(295)</w:t>
            </w:r>
          </w:p>
        </w:tc>
        <w:tc>
          <w:tcPr>
            <w:tcW w:w="20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(63)</w:t>
            </w:r>
          </w:p>
        </w:tc>
        <w:tc>
          <w:tcPr>
            <w:tcW w:w="10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F1B84" w:rsidRPr="00123974" w:rsidTr="00FE7491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8050136</w:t>
            </w:r>
          </w:p>
        </w:tc>
        <w:tc>
          <w:tcPr>
            <w:tcW w:w="2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F1B84" w:rsidRPr="00123974" w:rsidTr="00FE7491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TO 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9 (15.05-38.97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3 (15.81-53.99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4 (17.71-37.20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8F1B84" w:rsidRPr="00123974" w:rsidTr="00FE7491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 (432)</w:t>
            </w:r>
          </w:p>
        </w:tc>
        <w:tc>
          <w:tcPr>
            <w:tcW w:w="20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 (270)</w:t>
            </w:r>
          </w:p>
        </w:tc>
        <w:tc>
          <w:tcPr>
            <w:tcW w:w="20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(57)</w:t>
            </w:r>
          </w:p>
        </w:tc>
        <w:tc>
          <w:tcPr>
            <w:tcW w:w="10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F1B84" w:rsidRPr="00123974" w:rsidTr="00FE7491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9939609</w:t>
            </w:r>
          </w:p>
        </w:tc>
        <w:tc>
          <w:tcPr>
            <w:tcW w:w="2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F1B84" w:rsidRPr="00123974" w:rsidTr="00FE7491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TO 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4 (15.05-38.97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2 (15.81-43.11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4 (17.71-35.76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8F1B84" w:rsidRPr="00123974" w:rsidTr="00FE7491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(339)</w:t>
            </w:r>
          </w:p>
        </w:tc>
        <w:tc>
          <w:tcPr>
            <w:tcW w:w="20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 (372)</w:t>
            </w:r>
          </w:p>
        </w:tc>
        <w:tc>
          <w:tcPr>
            <w:tcW w:w="20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 (122)</w:t>
            </w:r>
          </w:p>
        </w:tc>
        <w:tc>
          <w:tcPr>
            <w:tcW w:w="10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F1B84" w:rsidRPr="00123974" w:rsidTr="00FE7491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3266634</w:t>
            </w:r>
          </w:p>
        </w:tc>
        <w:tc>
          <w:tcPr>
            <w:tcW w:w="2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F1B84" w:rsidRPr="00123974" w:rsidTr="00FE7491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LC30A8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4 (16.41-53.99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6 (15.05-38.15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4 (16.73-33.62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8F1B84" w:rsidRPr="00123974" w:rsidTr="00FE7491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 (447)</w:t>
            </w:r>
          </w:p>
        </w:tc>
        <w:tc>
          <w:tcPr>
            <w:tcW w:w="20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 (298)</w:t>
            </w:r>
          </w:p>
        </w:tc>
        <w:tc>
          <w:tcPr>
            <w:tcW w:w="20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(46)</w:t>
            </w:r>
          </w:p>
        </w:tc>
        <w:tc>
          <w:tcPr>
            <w:tcW w:w="10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F1B84" w:rsidRPr="00123974" w:rsidTr="00FE7491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961581</w:t>
            </w:r>
          </w:p>
        </w:tc>
        <w:tc>
          <w:tcPr>
            <w:tcW w:w="2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F1B84" w:rsidRPr="00123974" w:rsidTr="00FE7491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ar</w:t>
            </w: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SPAN8/LGR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2 (15.81-53.99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2 (15.89-38.97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2 (15.05-32.45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8F1B84" w:rsidRPr="00123974" w:rsidTr="00FE7491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(303)</w:t>
            </w:r>
          </w:p>
        </w:tc>
        <w:tc>
          <w:tcPr>
            <w:tcW w:w="20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 (322)</w:t>
            </w:r>
          </w:p>
        </w:tc>
        <w:tc>
          <w:tcPr>
            <w:tcW w:w="20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 (89)</w:t>
            </w:r>
          </w:p>
        </w:tc>
        <w:tc>
          <w:tcPr>
            <w:tcW w:w="10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F1B84" w:rsidRPr="00123974" w:rsidTr="00FE7491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799883</w:t>
            </w:r>
          </w:p>
        </w:tc>
        <w:tc>
          <w:tcPr>
            <w:tcW w:w="2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F1B84" w:rsidRPr="00123974" w:rsidTr="00FE7491">
        <w:trPr>
          <w:trHeight w:val="315"/>
        </w:trPr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ABP2 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3 (15.81-38.97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0 (15.05-43.11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7 (16.60-35.35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B84" w:rsidRPr="00123974" w:rsidRDefault="008F1B84" w:rsidP="00FE7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</w:tbl>
    <w:p w:rsidR="008F1B84" w:rsidRPr="00123974" w:rsidRDefault="008F1B84" w:rsidP="008F1B8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23974">
        <w:rPr>
          <w:rFonts w:ascii="Times New Roman" w:hAnsi="Times New Roman" w:cs="Times New Roman"/>
          <w:sz w:val="20"/>
          <w:szCs w:val="20"/>
          <w:lang w:val="en-US"/>
        </w:rPr>
        <w:t>Data are presented as median and range in parentheses.</w:t>
      </w:r>
    </w:p>
    <w:p w:rsidR="008F1B84" w:rsidRPr="00123974" w:rsidRDefault="008F1B84" w:rsidP="008F1B8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23974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CF3533" w:rsidRPr="008F1B84" w:rsidRDefault="00CF3533">
      <w:pPr>
        <w:rPr>
          <w:lang w:val="en-US"/>
        </w:rPr>
      </w:pPr>
    </w:p>
    <w:sectPr w:rsidR="00CF3533" w:rsidRPr="008F1B8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characterSpacingControl w:val="doNotCompress"/>
  <w:compat>
    <w:useFELayout/>
  </w:compat>
  <w:rsids>
    <w:rsidRoot w:val="008F1B84"/>
    <w:rsid w:val="008F1B84"/>
    <w:rsid w:val="00CF35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07-10T13:32:00Z</dcterms:created>
  <dcterms:modified xsi:type="dcterms:W3CDTF">2017-07-10T13:33:00Z</dcterms:modified>
</cp:coreProperties>
</file>